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88F" w:rsidRDefault="00C4688F">
      <w:pPr>
        <w:rPr>
          <w:rFonts w:ascii="AdvP41461E" w:hAnsi="AdvP41461E" w:hint="eastAsia"/>
          <w:color w:val="000000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572000" cy="2743200"/>
            <wp:effectExtent l="0" t="0" r="0" b="0"/>
            <wp:wrapSquare wrapText="bothSides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rFonts w:ascii="AdvP41461E" w:hAnsi="AdvP41461E"/>
          <w:color w:val="000000"/>
          <w:sz w:val="16"/>
          <w:szCs w:val="16"/>
        </w:rPr>
        <w:br w:type="textWrapping" w:clear="all"/>
      </w:r>
    </w:p>
    <w:p w:rsidR="004F5FAC" w:rsidRDefault="00C4688F">
      <w:r>
        <w:rPr>
          <w:rFonts w:ascii="AdvP41461E" w:hAnsi="AdvP41461E"/>
          <w:color w:val="000000"/>
          <w:sz w:val="16"/>
          <w:szCs w:val="16"/>
        </w:rPr>
        <w:t>Figure S</w:t>
      </w:r>
      <w:r w:rsidR="00422B44">
        <w:rPr>
          <w:rFonts w:ascii="AdvP41461E" w:hAnsi="AdvP41461E"/>
          <w:color w:val="000000"/>
          <w:sz w:val="16"/>
          <w:szCs w:val="16"/>
        </w:rPr>
        <w:t>2</w:t>
      </w:r>
      <w:r>
        <w:rPr>
          <w:rFonts w:ascii="AdvP41461E" w:hAnsi="AdvP41461E"/>
          <w:color w:val="000000"/>
          <w:sz w:val="16"/>
          <w:szCs w:val="16"/>
        </w:rPr>
        <w:t xml:space="preserve">. Verification of gene expression analysis by quantitative realtime PCR (qRT-PCR). </w:t>
      </w:r>
      <w:r>
        <w:rPr>
          <w:rFonts w:ascii="AdvP403A40" w:hAnsi="AdvP403A40"/>
          <w:color w:val="000000"/>
          <w:sz w:val="16"/>
          <w:szCs w:val="16"/>
        </w:rPr>
        <w:t xml:space="preserve">Note: Individual gene expression ratios were calculated using </w:t>
      </w:r>
      <w:r w:rsidR="00AD5DD2">
        <w:rPr>
          <w:rFonts w:ascii="AdvP403A40" w:hAnsi="AdvP403A40"/>
          <w:color w:val="000000"/>
          <w:sz w:val="16"/>
          <w:szCs w:val="16"/>
        </w:rPr>
        <w:t>foldchange</w:t>
      </w:r>
      <w:r>
        <w:rPr>
          <w:rFonts w:ascii="AdvP403A40" w:hAnsi="AdvP403A40"/>
          <w:color w:val="000000"/>
          <w:sz w:val="16"/>
          <w:szCs w:val="16"/>
        </w:rPr>
        <w:t xml:space="preserve"> generated by RNA-seq and plotted against calculations done for the same gene using qRT-PCR.</w:t>
      </w:r>
      <w:bookmarkStart w:id="0" w:name="_GoBack"/>
      <w:bookmarkEnd w:id="0"/>
    </w:p>
    <w:sectPr w:rsidR="004F5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E0D" w:rsidRDefault="000F5E0D" w:rsidP="00C4688F">
      <w:r>
        <w:separator/>
      </w:r>
    </w:p>
  </w:endnote>
  <w:endnote w:type="continuationSeparator" w:id="0">
    <w:p w:rsidR="000F5E0D" w:rsidRDefault="000F5E0D" w:rsidP="00C46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1461E">
    <w:altName w:val="Times New Roman"/>
    <w:panose1 w:val="00000000000000000000"/>
    <w:charset w:val="00"/>
    <w:family w:val="roman"/>
    <w:notTrueType/>
    <w:pitch w:val="default"/>
  </w:font>
  <w:font w:name="AdvP403A4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E0D" w:rsidRDefault="000F5E0D" w:rsidP="00C4688F">
      <w:r>
        <w:separator/>
      </w:r>
    </w:p>
  </w:footnote>
  <w:footnote w:type="continuationSeparator" w:id="0">
    <w:p w:rsidR="000F5E0D" w:rsidRDefault="000F5E0D" w:rsidP="00C46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F07"/>
    <w:rsid w:val="000F5E0D"/>
    <w:rsid w:val="00240159"/>
    <w:rsid w:val="00422B44"/>
    <w:rsid w:val="004F5FAC"/>
    <w:rsid w:val="00AD5DD2"/>
    <w:rsid w:val="00C4688F"/>
    <w:rsid w:val="00D97F07"/>
    <w:rsid w:val="00FB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4DF876-F9DA-44CB-82C2-CF7F03EB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6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6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6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4555;&#30424;\&#30044;&#29287;&#25152;\&#23454;&#39564;&#26041;&#38754;\lncRNA\2.&#23454;&#39564;&#32467;&#26524;\&#23454;&#26102;&#23450;&#37327;&#32467;&#26524;\18&#20010;lncRNA&#27979;&#24207;&#39564;&#35777;&#32467;&#26524;\&#19978;&#35843;LM-NFKB2-P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8.4667541557305337E-4"/>
                  <c:y val="-4.19798046077573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2!$I$56:$I$63</c:f>
              <c:numCache>
                <c:formatCode>General</c:formatCode>
                <c:ptCount val="8"/>
                <c:pt idx="0">
                  <c:v>5.4407478387684423</c:v>
                </c:pt>
                <c:pt idx="1">
                  <c:v>3.7748555834502557</c:v>
                </c:pt>
                <c:pt idx="2">
                  <c:v>6.1821215768795481</c:v>
                </c:pt>
                <c:pt idx="3">
                  <c:v>9.5198867261336009</c:v>
                </c:pt>
                <c:pt idx="4">
                  <c:v>0.2110158853648835</c:v>
                </c:pt>
                <c:pt idx="5">
                  <c:v>3.7793096713396403E-2</c:v>
                </c:pt>
                <c:pt idx="6">
                  <c:v>0.15913563589835913</c:v>
                </c:pt>
                <c:pt idx="7">
                  <c:v>0.24947622719998852</c:v>
                </c:pt>
              </c:numCache>
            </c:numRef>
          </c:xVal>
          <c:yVal>
            <c:numRef>
              <c:f>Sheet2!$J$56:$J$63</c:f>
              <c:numCache>
                <c:formatCode>General</c:formatCode>
                <c:ptCount val="8"/>
                <c:pt idx="0">
                  <c:v>4.3600000000000003</c:v>
                </c:pt>
                <c:pt idx="1">
                  <c:v>4.32</c:v>
                </c:pt>
                <c:pt idx="2">
                  <c:v>5.8109999999999999</c:v>
                </c:pt>
                <c:pt idx="3">
                  <c:v>5.5060000000000002</c:v>
                </c:pt>
                <c:pt idx="4">
                  <c:v>0.12</c:v>
                </c:pt>
                <c:pt idx="5">
                  <c:v>8.2829454153897128E-2</c:v>
                </c:pt>
                <c:pt idx="6">
                  <c:v>0.24815127301603057</c:v>
                </c:pt>
                <c:pt idx="7">
                  <c:v>0.178116595123167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7867904"/>
        <c:axId val="287868464"/>
      </c:scatterChart>
      <c:valAx>
        <c:axId val="28786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qRT-PCR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sq" cmpd="sng" algn="ctr">
            <a:solidFill>
              <a:schemeClr val="tx1">
                <a:lumMod val="25000"/>
                <a:lumOff val="75000"/>
              </a:schemeClr>
            </a:solidFill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87868464"/>
        <c:crosses val="autoZero"/>
        <c:crossBetween val="midCat"/>
      </c:valAx>
      <c:valAx>
        <c:axId val="287868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RNA-</a:t>
                </a:r>
                <a:r>
                  <a:rPr lang="en-US" altLang="zh-CN" baseline="0"/>
                  <a:t>seq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87867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01-17T02:30:00Z</dcterms:created>
  <dcterms:modified xsi:type="dcterms:W3CDTF">2017-04-06T02:43:00Z</dcterms:modified>
</cp:coreProperties>
</file>